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4CCC" w:rsidRPr="00D87588" w:rsidRDefault="005D4CCC" w:rsidP="005D4CCC">
      <w:pPr>
        <w:rPr>
          <w:rFonts w:ascii="Times New Roman" w:hAnsi="Times New Roman" w:cs="Times New Roman"/>
          <w:b/>
          <w:sz w:val="24"/>
          <w:szCs w:val="24"/>
        </w:rPr>
      </w:pPr>
      <w:r w:rsidRPr="00D87588">
        <w:rPr>
          <w:rFonts w:ascii="Times New Roman" w:hAnsi="Times New Roman" w:cs="Times New Roman"/>
          <w:b/>
          <w:sz w:val="24"/>
          <w:szCs w:val="24"/>
        </w:rPr>
        <w:t>Predictive function analysis</w:t>
      </w:r>
    </w:p>
    <w:p w:rsidR="005D4CCC" w:rsidRPr="00033999" w:rsidRDefault="005D4CCC" w:rsidP="005D4CCC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033999">
        <w:rPr>
          <w:rFonts w:ascii="Times New Roman" w:hAnsi="Times New Roman" w:cs="Times New Roman"/>
          <w:sz w:val="24"/>
          <w:szCs w:val="24"/>
        </w:rPr>
        <w:t>Detailed statistics represented in</w:t>
      </w:r>
      <w:r w:rsidRPr="000339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260A4" w:rsidRPr="007260A4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033999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Table 4</w:t>
      </w:r>
      <w:r w:rsidRPr="00033999">
        <w:rPr>
          <w:rFonts w:ascii="Times New Roman" w:hAnsi="Times New Roman" w:cs="Times New Roman"/>
          <w:sz w:val="24"/>
        </w:rPr>
        <w:t xml:space="preserve"> and described</w:t>
      </w:r>
      <w:r w:rsidRPr="00033999">
        <w:rPr>
          <w:rFonts w:ascii="Times New Roman" w:hAnsi="Times New Roman" w:cs="Times New Roman"/>
          <w:sz w:val="24"/>
          <w:szCs w:val="24"/>
        </w:rPr>
        <w:t xml:space="preserve"> in Figure 2B of the Results section.</w:t>
      </w:r>
    </w:p>
    <w:p w:rsidR="005D4CCC" w:rsidRPr="00033999" w:rsidRDefault="007260A4" w:rsidP="005D4CCC">
      <w:pPr>
        <w:spacing w:line="480" w:lineRule="auto"/>
        <w:rPr>
          <w:rFonts w:ascii="Times New Roman" w:eastAsia="PMingLiU" w:hAnsi="Times New Roman" w:cs="Times New Roman"/>
          <w:b/>
          <w:lang w:eastAsia="zh-TW"/>
        </w:rPr>
      </w:pPr>
      <w:r w:rsidRPr="007260A4"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t xml:space="preserve">Supplementary </w:t>
      </w:r>
      <w:r w:rsidR="005D4CCC" w:rsidRPr="00033999"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t>Table 4.</w:t>
      </w:r>
      <w:r w:rsidR="005D4CCC" w:rsidRPr="0003399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ignificant Kyoto </w:t>
      </w:r>
      <w:proofErr w:type="spellStart"/>
      <w:r w:rsidR="005D4CCC" w:rsidRPr="00033999">
        <w:rPr>
          <w:rFonts w:ascii="Times New Roman" w:hAnsi="Times New Roman" w:cs="Times New Roman"/>
          <w:b/>
          <w:sz w:val="24"/>
          <w:szCs w:val="24"/>
          <w:lang w:val="en-GB"/>
        </w:rPr>
        <w:t>Encyclopedia</w:t>
      </w:r>
      <w:proofErr w:type="spellEnd"/>
      <w:r w:rsidR="005D4CCC" w:rsidRPr="0003399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Genes and Genomes pathways were shown for the faecal microbiome.</w:t>
      </w:r>
    </w:p>
    <w:tbl>
      <w:tblPr>
        <w:tblW w:w="1595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26"/>
        <w:gridCol w:w="1843"/>
        <w:gridCol w:w="1701"/>
        <w:gridCol w:w="1701"/>
        <w:gridCol w:w="1701"/>
        <w:gridCol w:w="1825"/>
        <w:gridCol w:w="69"/>
        <w:gridCol w:w="475"/>
        <w:gridCol w:w="466"/>
        <w:gridCol w:w="475"/>
        <w:gridCol w:w="503"/>
        <w:gridCol w:w="540"/>
        <w:gridCol w:w="540"/>
        <w:gridCol w:w="557"/>
        <w:gridCol w:w="542"/>
        <w:gridCol w:w="542"/>
        <w:gridCol w:w="548"/>
      </w:tblGrid>
      <w:tr w:rsidR="005D4CCC" w:rsidRPr="00033999" w:rsidTr="005D4CCC">
        <w:trPr>
          <w:trHeight w:val="225"/>
        </w:trPr>
        <w:tc>
          <w:tcPr>
            <w:tcW w:w="19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 xml:space="preserve">　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 xml:space="preserve">　</w:t>
            </w:r>
          </w:p>
        </w:tc>
        <w:tc>
          <w:tcPr>
            <w:tcW w:w="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 xml:space="preserve">　</w:t>
            </w:r>
          </w:p>
        </w:tc>
        <w:tc>
          <w:tcPr>
            <w:tcW w:w="4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 xml:space="preserve">　</w:t>
            </w:r>
          </w:p>
        </w:tc>
        <w:tc>
          <w:tcPr>
            <w:tcW w:w="4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 xml:space="preserve">　</w:t>
            </w:r>
          </w:p>
        </w:tc>
        <w:tc>
          <w:tcPr>
            <w:tcW w:w="4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</w:tr>
      <w:tr w:rsidR="005D4CCC" w:rsidRPr="00033999" w:rsidTr="005D4CCC">
        <w:trPr>
          <w:trHeight w:val="238"/>
        </w:trPr>
        <w:tc>
          <w:tcPr>
            <w:tcW w:w="1926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8771" w:type="dxa"/>
            <w:gridSpan w:val="5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Relative abundance</w:t>
            </w:r>
          </w:p>
        </w:tc>
        <w:tc>
          <w:tcPr>
            <w:tcW w:w="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5188" w:type="dxa"/>
            <w:gridSpan w:val="10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i/>
                <w:iCs/>
                <w:kern w:val="0"/>
                <w:sz w:val="18"/>
                <w:szCs w:val="18"/>
                <w:lang w:eastAsia="zh-TW"/>
              </w:rPr>
              <w:t>P</w:t>
            </w:r>
          </w:p>
        </w:tc>
      </w:tr>
      <w:tr w:rsidR="005D4CCC" w:rsidRPr="00033999" w:rsidTr="005D4CCC">
        <w:trPr>
          <w:trHeight w:val="238"/>
        </w:trPr>
        <w:tc>
          <w:tcPr>
            <w:tcW w:w="1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Grou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Grou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Group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Group4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C vs G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C vs G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C vs G3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C vs G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G1 vs G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G1 vs G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G1 vs G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G2 vs G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G2 vs G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G3 vs G4</w:t>
            </w:r>
          </w:p>
        </w:tc>
      </w:tr>
      <w:tr w:rsidR="005D4CCC" w:rsidRPr="00033999" w:rsidTr="005D4CCC">
        <w:trPr>
          <w:trHeight w:val="22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Energy metabol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150944±0.0012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163362±0.0010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156996±0.0013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153640±0.001626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154980±0.000979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4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5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48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9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</w:tr>
      <w:tr w:rsidR="005D4CCC" w:rsidRPr="00033999" w:rsidTr="005D4CCC">
        <w:trPr>
          <w:trHeight w:val="213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Protein folding and associated proce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141401±0.0003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141215±0.0001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139494±0.0002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141934±0.000128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139873±0.0002788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23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6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4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17</w:t>
            </w:r>
          </w:p>
        </w:tc>
      </w:tr>
      <w:tr w:rsidR="005D4CCC" w:rsidRPr="00033999" w:rsidTr="005D4CCC">
        <w:trPr>
          <w:trHeight w:val="213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Porphyrin and chlorophyll metabol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122523±0.00098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134442±0.00107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117841±0.0015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124964±0.001996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119349±0.0016363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7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50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</w:tr>
      <w:tr w:rsidR="005D4CCC" w:rsidRPr="00033999" w:rsidTr="005D4CCC">
        <w:trPr>
          <w:trHeight w:val="213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Methane metabol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61696±0.0004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66684±0.0002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62631±0.0003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63549±0.000381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62807±0.0003374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10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</w:tr>
      <w:tr w:rsidR="005D4CCC" w:rsidRPr="00033999" w:rsidTr="005D4CCC">
        <w:trPr>
          <w:trHeight w:val="213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Thiamine metabol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57650±0.0002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61429±0.0001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58989±0.0003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58251±0.000312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59148±0.000364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2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13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6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</w:tr>
      <w:tr w:rsidR="005D4CCC" w:rsidRPr="00033999" w:rsidTr="005D4CCC">
        <w:trPr>
          <w:trHeight w:val="213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Cell motility and secre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35358±0.0002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35795±0.0001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34481±0.0002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35660±0.000161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34210±0.0001668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2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1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619</w:t>
            </w:r>
          </w:p>
        </w:tc>
      </w:tr>
      <w:tr w:rsidR="005D4CCC" w:rsidRPr="00033999" w:rsidTr="005D4CCC">
        <w:trPr>
          <w:trHeight w:val="213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Biotin metabol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20564±0.0001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23313±0.0001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21116±0.0002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21250±0.000305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21084±0.0002637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1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26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</w:tr>
      <w:tr w:rsidR="005D4CCC" w:rsidRPr="00033999" w:rsidTr="005D4CCC">
        <w:trPr>
          <w:trHeight w:val="213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Protein kin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19126±0.0001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17042±0.00009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18380±0.0001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18546±0.000139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18782±0.0001943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12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3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2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</w:tr>
      <w:tr w:rsidR="005D4CCC" w:rsidRPr="00033999" w:rsidTr="005D4CCC">
        <w:trPr>
          <w:trHeight w:val="213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proofErr w:type="spellStart"/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Cyanoamino</w:t>
            </w:r>
            <w:proofErr w:type="spellEnd"/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 xml:space="preserve"> acid metabol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09304±0.0000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08996±0.0000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09263±0.0000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09170±0.000048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09260±0.000035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20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1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10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</w:tr>
      <w:tr w:rsidR="005D4CCC" w:rsidRPr="00033999" w:rsidTr="005D4CCC">
        <w:trPr>
          <w:trHeight w:val="213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Ion channe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05079±0.0001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04563±0.0001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05563±0.0001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04965±0.000109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05541±0.0001039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1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869</w:t>
            </w:r>
          </w:p>
        </w:tc>
      </w:tr>
      <w:tr w:rsidR="005D4CCC" w:rsidRPr="00033999" w:rsidTr="005D4CCC">
        <w:trPr>
          <w:trHeight w:val="213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MAPK signaling pathway - ye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04398±0.0000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04636±0.0000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04320±0.00004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04515±0.000011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04321±0.0000403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4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4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272</w:t>
            </w:r>
          </w:p>
        </w:tc>
      </w:tr>
      <w:tr w:rsidR="005D4CCC" w:rsidRPr="00033999" w:rsidTr="005D4CCC">
        <w:trPr>
          <w:trHeight w:val="225"/>
        </w:trPr>
        <w:tc>
          <w:tcPr>
            <w:tcW w:w="19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Bacterial invasion of epithelial cell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00017±0.0000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00032±0.0000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00044±0.0000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00027±0.000001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000040±0.0000025</w:t>
            </w:r>
          </w:p>
        </w:tc>
        <w:tc>
          <w:tcPr>
            <w:tcW w:w="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 xml:space="preserve">　</w:t>
            </w:r>
          </w:p>
        </w:tc>
        <w:tc>
          <w:tcPr>
            <w:tcW w:w="4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4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0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31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1.0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>0.577</w:t>
            </w:r>
          </w:p>
        </w:tc>
      </w:tr>
      <w:tr w:rsidR="005D4CCC" w:rsidRPr="00033999" w:rsidTr="005D4CCC">
        <w:trPr>
          <w:trHeight w:val="225"/>
        </w:trPr>
        <w:tc>
          <w:tcPr>
            <w:tcW w:w="192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 xml:space="preserve">　</w:t>
            </w:r>
          </w:p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18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  <w:r w:rsidRPr="00033999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  <w:t xml:space="preserve">　</w:t>
            </w:r>
          </w:p>
        </w:tc>
        <w:tc>
          <w:tcPr>
            <w:tcW w:w="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4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4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4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5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5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5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5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5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CC" w:rsidRPr="00033999" w:rsidRDefault="005D4CCC" w:rsidP="005E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TW"/>
              </w:rPr>
            </w:pPr>
          </w:p>
        </w:tc>
      </w:tr>
    </w:tbl>
    <w:p w:rsidR="005D4CCC" w:rsidRPr="00033999" w:rsidRDefault="00CA638A" w:rsidP="005D4CCC">
      <w:pPr>
        <w:autoSpaceDE w:val="0"/>
        <w:autoSpaceDN w:val="0"/>
        <w:adjustRightInd w:val="0"/>
        <w:rPr>
          <w:rFonts w:ascii="Times New Roman" w:eastAsia="PMingLiU" w:hAnsi="Times New Roman" w:cs="Times New Roman"/>
          <w:lang w:eastAsia="zh-TW"/>
        </w:rPr>
      </w:pPr>
      <w:r w:rsidRPr="00033999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Control: apnoea-hypopnea index (AHI)≤5 (non-OSAHS), Group1: 5&lt;AHI≤15 (mild-OSAHS without hypertension), Group2: AHI</w:t>
      </w:r>
      <w:r w:rsidR="00D82001" w:rsidRPr="00117705">
        <w:rPr>
          <w:rFonts w:ascii="Times New Roman" w:hAnsi="Times New Roman" w:cs="Times New Roman"/>
          <w:kern w:val="0"/>
          <w:sz w:val="24"/>
        </w:rPr>
        <w:t>&gt;</w:t>
      </w:r>
      <w:r w:rsidRPr="00033999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15 (</w:t>
      </w:r>
      <w:r w:rsidRPr="00033999">
        <w:rPr>
          <w:rFonts w:ascii="Times New Roman" w:hAnsi="Times New Roman" w:cs="Times New Roman"/>
          <w:kern w:val="0"/>
          <w:sz w:val="24"/>
          <w:szCs w:val="24"/>
        </w:rPr>
        <w:t xml:space="preserve">moderate-to-severe </w:t>
      </w:r>
      <w:r w:rsidRPr="00033999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OSAHS without hypertension), Group3: mild-OSAHS with hypertension, Group4:</w:t>
      </w:r>
      <w:r w:rsidRPr="00033999">
        <w:rPr>
          <w:rFonts w:ascii="Times New Roman" w:hAnsi="Times New Roman" w:cs="Times New Roman"/>
          <w:kern w:val="0"/>
          <w:sz w:val="24"/>
          <w:szCs w:val="24"/>
        </w:rPr>
        <w:t xml:space="preserve"> moderate-to-severe </w:t>
      </w:r>
      <w:r w:rsidRPr="00033999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OSAHS with hypertension</w:t>
      </w:r>
      <w:r>
        <w:rPr>
          <w:rFonts w:ascii="Times New Roman" w:eastAsia="PMingLiU" w:hAnsi="Times New Roman" w:cs="Times New Roman" w:hint="eastAsia"/>
          <w:bCs/>
          <w:sz w:val="24"/>
          <w:szCs w:val="24"/>
          <w:lang w:val="en-GB" w:eastAsia="zh-TW"/>
        </w:rPr>
        <w:t>.</w:t>
      </w:r>
      <w:r w:rsidR="005D4CCC" w:rsidRPr="00033999">
        <w:rPr>
          <w:rFonts w:ascii="Times New Roman" w:hAnsi="Times New Roman" w:cs="Times New Roman"/>
          <w:sz w:val="24"/>
        </w:rPr>
        <w:t xml:space="preserve"> Statistical analysis was performed by </w:t>
      </w:r>
      <w:r w:rsidR="00CF06D3" w:rsidRPr="002E3A92">
        <w:rPr>
          <w:rFonts w:ascii="Times New Roman" w:hAnsi="Times New Roman" w:cs="Times New Roman"/>
          <w:sz w:val="24"/>
        </w:rPr>
        <w:t>Kruskal–Wa</w:t>
      </w:r>
      <w:bookmarkStart w:id="0" w:name="_GoBack"/>
      <w:bookmarkEnd w:id="0"/>
      <w:r w:rsidR="00CF06D3" w:rsidRPr="002E3A92">
        <w:rPr>
          <w:rFonts w:ascii="Times New Roman" w:hAnsi="Times New Roman" w:cs="Times New Roman"/>
          <w:sz w:val="24"/>
        </w:rPr>
        <w:t>llis test</w:t>
      </w:r>
      <w:r w:rsidR="005D4CCC" w:rsidRPr="00033999">
        <w:rPr>
          <w:rFonts w:ascii="Times New Roman" w:hAnsi="Times New Roman" w:cs="Times New Roman"/>
          <w:sz w:val="24"/>
        </w:rPr>
        <w:t>.</w:t>
      </w:r>
    </w:p>
    <w:p w:rsidR="00B66981" w:rsidRPr="005D4CCC" w:rsidRDefault="00B66981"/>
    <w:sectPr w:rsidR="00B66981" w:rsidRPr="005D4CCC" w:rsidSect="005D4CC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627A" w:rsidRDefault="008D627A" w:rsidP="007260A4">
      <w:r>
        <w:separator/>
      </w:r>
    </w:p>
  </w:endnote>
  <w:endnote w:type="continuationSeparator" w:id="0">
    <w:p w:rsidR="008D627A" w:rsidRDefault="008D627A" w:rsidP="00726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627A" w:rsidRDefault="008D627A" w:rsidP="007260A4">
      <w:r>
        <w:separator/>
      </w:r>
    </w:p>
  </w:footnote>
  <w:footnote w:type="continuationSeparator" w:id="0">
    <w:p w:rsidR="008D627A" w:rsidRDefault="008D627A" w:rsidP="00726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CCC"/>
    <w:rsid w:val="00197A90"/>
    <w:rsid w:val="005D4CCC"/>
    <w:rsid w:val="007260A4"/>
    <w:rsid w:val="008D627A"/>
    <w:rsid w:val="00B66981"/>
    <w:rsid w:val="00C86554"/>
    <w:rsid w:val="00CA638A"/>
    <w:rsid w:val="00CF06D3"/>
    <w:rsid w:val="00D82001"/>
    <w:rsid w:val="00E87965"/>
    <w:rsid w:val="00FB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6D60BF"/>
  <w15:chartTrackingRefBased/>
  <w15:docId w15:val="{0060F9E4-D27E-4603-A252-159E37B9C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D4C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6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60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6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60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</dc:creator>
  <cp:keywords/>
  <dc:description/>
  <cp:lastModifiedBy>Yuan</cp:lastModifiedBy>
  <cp:revision>5</cp:revision>
  <dcterms:created xsi:type="dcterms:W3CDTF">2018-12-19T03:07:00Z</dcterms:created>
  <dcterms:modified xsi:type="dcterms:W3CDTF">2019-02-27T03:47:00Z</dcterms:modified>
</cp:coreProperties>
</file>